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14F19" w14:textId="77777777" w:rsidR="00E43845" w:rsidRPr="007819F4" w:rsidRDefault="007819F4" w:rsidP="00E43845">
      <w:pPr>
        <w:spacing w:line="360" w:lineRule="auto"/>
        <w:rPr>
          <w:b/>
        </w:rPr>
      </w:pPr>
      <w:r w:rsidRPr="007819F4">
        <w:rPr>
          <w:b/>
        </w:rPr>
        <w:t xml:space="preserve">Additional </w:t>
      </w:r>
      <w:r w:rsidR="00E43845" w:rsidRPr="007819F4">
        <w:rPr>
          <w:b/>
        </w:rPr>
        <w:t>material</w:t>
      </w:r>
    </w:p>
    <w:p w14:paraId="0CB45E6F" w14:textId="543B9AEE" w:rsidR="00D644DE" w:rsidRDefault="00E43845" w:rsidP="00C03567">
      <w:r>
        <w:t xml:space="preserve">Tabel 1 </w:t>
      </w:r>
      <w:r w:rsidRPr="008962D4">
        <w:t>Time from initial diagnosis to start of treatment in the Clinic</w:t>
      </w:r>
      <w:r w:rsidR="00B32977">
        <w:t xml:space="preserve"> in yea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3"/>
        <w:gridCol w:w="475"/>
        <w:gridCol w:w="875"/>
        <w:gridCol w:w="825"/>
        <w:gridCol w:w="1010"/>
        <w:gridCol w:w="1010"/>
        <w:gridCol w:w="531"/>
        <w:gridCol w:w="531"/>
        <w:gridCol w:w="609"/>
      </w:tblGrid>
      <w:tr w:rsidR="0079248F" w:rsidRPr="00CC5D1D" w14:paraId="45D68166" w14:textId="77777777" w:rsidTr="00B40F73">
        <w:trPr>
          <w:trHeight w:val="6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6E76" w14:textId="77777777" w:rsidR="00E43845" w:rsidRPr="00263AAC" w:rsidRDefault="00E43845" w:rsidP="00B4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902B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685C" w14:textId="3B2BCFB8" w:rsidR="00E43845" w:rsidRDefault="002C3179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 in</w:t>
            </w:r>
          </w:p>
          <w:p w14:paraId="4328794B" w14:textId="5D40D168" w:rsidR="002C3179" w:rsidRPr="00263AAC" w:rsidRDefault="002C3179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year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0A84" w14:textId="388C7D6F" w:rsidR="00E43845" w:rsidRPr="00263AAC" w:rsidRDefault="002C3179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edi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1A1C61" w14:textId="77777777" w:rsidR="00E43845" w:rsidRPr="00A454C8" w:rsidRDefault="00E43845" w:rsidP="00B4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lang w:val="de-CH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F9873" w14:textId="77777777" w:rsidR="00E43845" w:rsidRPr="008962D4" w:rsidRDefault="00E43845" w:rsidP="00B40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"/>
                <w:szCs w:val="20"/>
                <w:lang w:val="de-CH" w:eastAsia="de-CH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2AC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Ma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D43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n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E2CCC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SDEV</w:t>
            </w:r>
          </w:p>
        </w:tc>
      </w:tr>
      <w:tr w:rsidR="0079248F" w:rsidRPr="00CC5D1D" w14:paraId="478CA661" w14:textId="77777777" w:rsidTr="00B40F73">
        <w:trPr>
          <w:trHeight w:val="69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F0C1B" w14:textId="77777777" w:rsidR="00E43845" w:rsidRPr="00263AAC" w:rsidRDefault="00E43845" w:rsidP="00B40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050C9" w14:textId="77777777" w:rsidR="00E43845" w:rsidRPr="00263AAC" w:rsidRDefault="00E43845" w:rsidP="00B4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7F4D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341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7CCC" w14:textId="7C167A4C" w:rsidR="00E43845" w:rsidRPr="00263AAC" w:rsidRDefault="005A20F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25% - 75%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Percentile</w:t>
            </w:r>
            <w:proofErr w:type="spellEnd"/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DA1C2" w14:textId="77777777" w:rsidR="00E43845" w:rsidRPr="00263AAC" w:rsidRDefault="00E43845" w:rsidP="00B4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36EDD" w14:textId="77777777" w:rsidR="00E43845" w:rsidRPr="00263AAC" w:rsidRDefault="00E43845" w:rsidP="00B40F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E40D08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</w:p>
        </w:tc>
      </w:tr>
      <w:tr w:rsidR="0079248F" w:rsidRPr="00CC5D1D" w14:paraId="74038BF9" w14:textId="77777777" w:rsidTr="00B40F73">
        <w:trPr>
          <w:trHeight w:val="428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C142" w14:textId="41D7A777" w:rsidR="00E43845" w:rsidRPr="00263AAC" w:rsidRDefault="0079248F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All patients</w:t>
            </w:r>
            <w:r w:rsidR="001B2BAB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with C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0200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B21C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BC8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6D7782" w14:textId="0940578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A8B8" w14:textId="046A7A9D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634D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4D4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9966A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8</w:t>
            </w:r>
          </w:p>
        </w:tc>
      </w:tr>
      <w:tr w:rsidR="0079248F" w:rsidRPr="00CC5D1D" w14:paraId="50FD0AA9" w14:textId="77777777" w:rsidTr="00B40F73">
        <w:trPr>
          <w:trHeight w:val="7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CCF6" w14:textId="6F80670E" w:rsidR="00E43845" w:rsidRPr="00263AAC" w:rsidRDefault="0079248F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All patients </w:t>
            </w:r>
            <w:r w:rsidR="00507E68">
              <w:rPr>
                <w:rFonts w:ascii="Calibri" w:eastAsia="Times New Roman" w:hAnsi="Calibri" w:cs="Calibri"/>
                <w:color w:val="000000"/>
                <w:lang w:eastAsia="de-CH"/>
              </w:rPr>
              <w:t>with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out</w:t>
            </w:r>
            <w:r w:rsidR="00983373">
              <w:rPr>
                <w:rFonts w:ascii="Calibri" w:eastAsia="Times New Roman" w:hAnsi="Calibri" w:cs="Calibri"/>
                <w:color w:val="000000"/>
                <w:lang w:eastAsia="de-CH"/>
              </w:rPr>
              <w:t xml:space="preserve"> C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DCC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595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747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5DD96" w14:textId="2BFE7AD9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BF32" w14:textId="5CBBACEC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DD1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CC5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711A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8</w:t>
            </w:r>
          </w:p>
        </w:tc>
      </w:tr>
      <w:tr w:rsidR="0079248F" w:rsidRPr="00CC5D1D" w14:paraId="5FFA853B" w14:textId="77777777" w:rsidTr="00B40F7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ECAD1" w14:textId="26E5CEA0" w:rsidR="00507E68" w:rsidRPr="004E73CA" w:rsidRDefault="0079248F" w:rsidP="00792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All patients with </w:t>
            </w:r>
            <w:r w:rsidR="00E43845" w:rsidRPr="004E73CA">
              <w:rPr>
                <w:rFonts w:ascii="Calibri" w:eastAsia="Times New Roman" w:hAnsi="Calibri" w:cs="Calibri"/>
                <w:color w:val="000000"/>
                <w:lang w:val="en-US" w:eastAsia="de-CH"/>
              </w:rPr>
              <w:t>Su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6A1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276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ABF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C0BFA8" w14:textId="59349163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47DA" w14:textId="50BA64D2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5C67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859A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F548E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4</w:t>
            </w:r>
          </w:p>
        </w:tc>
      </w:tr>
      <w:tr w:rsidR="0079248F" w:rsidRPr="00CC5D1D" w14:paraId="0D816BBD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14EE" w14:textId="09018153" w:rsidR="00E43845" w:rsidRPr="00EF0E0F" w:rsidRDefault="0079248F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All patients without </w:t>
            </w:r>
            <w:r w:rsidR="00507E68">
              <w:rPr>
                <w:rFonts w:ascii="Calibri" w:eastAsia="Times New Roman" w:hAnsi="Calibri" w:cs="Calibri"/>
                <w:color w:val="000000"/>
                <w:lang w:val="en-US" w:eastAsia="de-CH"/>
              </w:rPr>
              <w:t>Surg</w:t>
            </w:r>
            <w:r w:rsidR="00507E68" w:rsidRPr="00EF0E0F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DC8E6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029C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F97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7CEBB" w14:textId="19CAF95D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0</w:t>
            </w: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28B84" w14:textId="1ACD1EB5" w:rsidR="00E43845" w:rsidRPr="00263AAC" w:rsidRDefault="00A1757E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078B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375F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5F554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39</w:t>
            </w:r>
          </w:p>
        </w:tc>
      </w:tr>
      <w:tr w:rsidR="0079248F" w:rsidRPr="00CC5D1D" w14:paraId="27C38F26" w14:textId="77777777" w:rsidTr="00B40F7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EB6E" w14:textId="4A1FC8E4" w:rsidR="00E43845" w:rsidRPr="00EF0E0F" w:rsidRDefault="0079248F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All patients with </w:t>
            </w:r>
            <w:r w:rsidR="00B32977" w:rsidRPr="004E73CA">
              <w:rPr>
                <w:rFonts w:ascii="Calibri" w:eastAsia="Times New Roman" w:hAnsi="Calibri" w:cs="Calibri"/>
                <w:color w:val="000000"/>
                <w:lang w:val="en-US" w:eastAsia="de-CH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B687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0B2B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5E5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552044" w14:textId="406AA314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BE8D" w14:textId="55FEFE58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8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E5A4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83D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64E57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12</w:t>
            </w:r>
          </w:p>
        </w:tc>
      </w:tr>
      <w:tr w:rsidR="0079248F" w:rsidRPr="00CC5D1D" w14:paraId="250819CB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76FE3" w14:textId="32706C22" w:rsidR="00E43845" w:rsidRPr="004E73CA" w:rsidRDefault="0079248F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All patients without 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0B16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3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50F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E4E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15AB6" w14:textId="1DF118FD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0</w:t>
            </w: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E331" w14:textId="45586412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A1757E">
              <w:rPr>
                <w:rFonts w:ascii="Calibri" w:eastAsia="Times New Roman" w:hAnsi="Calibri" w:cs="Calibri"/>
                <w:color w:val="000000"/>
                <w:lang w:val="de-CH" w:eastAsia="de-CH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5980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49F7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335E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0</w:t>
            </w:r>
          </w:p>
        </w:tc>
      </w:tr>
      <w:tr w:rsidR="0079248F" w:rsidRPr="00CC5D1D" w14:paraId="7D7D8BF7" w14:textId="77777777" w:rsidTr="00B40F7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4023" w14:textId="77B35935" w:rsidR="00E43845" w:rsidRPr="00263AAC" w:rsidRDefault="00507E68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/CHT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</w:t>
            </w:r>
            <w:proofErr w:type="spellStart"/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Surg</w:t>
            </w:r>
            <w:proofErr w:type="spellEnd"/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4BD2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673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98F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79A3E7" w14:textId="36723D64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B7E7" w14:textId="57AA035D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8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CA5E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73D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D16E3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12</w:t>
            </w:r>
          </w:p>
        </w:tc>
      </w:tr>
      <w:tr w:rsidR="0079248F" w:rsidRPr="00CC5D1D" w14:paraId="30CAE6FE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8315" w14:textId="0DB97D95" w:rsidR="00E43845" w:rsidRPr="00263AAC" w:rsidRDefault="00507E68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/CHT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</w:t>
            </w:r>
            <w:proofErr w:type="spellStart"/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Sur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A7DA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2D43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3FBB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E29AFD" w14:textId="20136465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9C46" w14:textId="22FF3110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0464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4.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5DCD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F44369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87</w:t>
            </w:r>
          </w:p>
        </w:tc>
      </w:tr>
      <w:tr w:rsidR="0079248F" w:rsidRPr="00CC5D1D" w14:paraId="6A0E2F08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5B90" w14:textId="3F879E35" w:rsidR="00E43845" w:rsidRPr="00263AAC" w:rsidRDefault="001B2BAB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/CHT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/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937B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AC6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BEC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DBEBAD" w14:textId="50CD24A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D30B3" w14:textId="69040CDB" w:rsidR="00E43845" w:rsidRPr="00263AAC" w:rsidRDefault="005A20F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2FBF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4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A1BA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AF59A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35</w:t>
            </w:r>
          </w:p>
        </w:tc>
      </w:tr>
      <w:tr w:rsidR="0079248F" w:rsidRPr="00CC5D1D" w14:paraId="183BB6B8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32ED" w14:textId="494E640A" w:rsidR="00E43845" w:rsidRPr="00263AAC" w:rsidRDefault="001B2BAB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/C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92F3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60D9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463D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CA7118" w14:textId="5F60A5C1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184E1" w14:textId="19C3B9F4" w:rsidR="00E43845" w:rsidRPr="00263AAC" w:rsidRDefault="005A20F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797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3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A563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C3AFC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14</w:t>
            </w:r>
          </w:p>
        </w:tc>
      </w:tr>
      <w:tr w:rsidR="0079248F" w:rsidRPr="00CC5D1D" w14:paraId="382C5B96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7E9F" w14:textId="7CF6F679" w:rsidR="00E43845" w:rsidRPr="00263AAC" w:rsidRDefault="001B2BAB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</w:t>
            </w:r>
            <w:proofErr w:type="spellStart"/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Surg</w:t>
            </w:r>
            <w:proofErr w:type="spellEnd"/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621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0AE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386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377E29" w14:textId="295A7EAA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C914" w14:textId="0FB9F93B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EA7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5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CE25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CD1F0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93</w:t>
            </w:r>
          </w:p>
        </w:tc>
      </w:tr>
      <w:tr w:rsidR="0079248F" w:rsidRPr="00CC5D1D" w14:paraId="00C79C55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4FA1" w14:textId="3D22EC12" w:rsidR="00E43845" w:rsidRPr="00263AAC" w:rsidRDefault="001B2BAB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</w:t>
            </w:r>
            <w:proofErr w:type="spellStart"/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Sur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8790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825E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2F1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E717CA" w14:textId="7FC73412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6E16" w14:textId="182585F6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0354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3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965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0465F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43</w:t>
            </w:r>
          </w:p>
        </w:tc>
      </w:tr>
      <w:tr w:rsidR="0079248F" w:rsidRPr="00CC5D1D" w14:paraId="02735F7E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0AD3" w14:textId="5EC7D9EE" w:rsidR="00E43845" w:rsidRPr="00263AAC" w:rsidRDefault="001B2BAB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//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FEFF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406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A01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D87B42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51D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98E27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6156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15DAB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.</w:t>
            </w:r>
          </w:p>
        </w:tc>
      </w:tr>
      <w:tr w:rsidR="0079248F" w:rsidRPr="00CC5D1D" w14:paraId="1357BED9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3182D" w14:textId="34006F1B" w:rsidR="00E43845" w:rsidRPr="00263AAC" w:rsidRDefault="001B2BAB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410E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843D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DCF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D0004" w14:textId="0FB32B04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5399" w14:textId="6785E183" w:rsidR="00E43845" w:rsidRPr="00263AAC" w:rsidRDefault="005A20F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EC9F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7A03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88E4B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51</w:t>
            </w:r>
          </w:p>
        </w:tc>
      </w:tr>
      <w:tr w:rsidR="0079248F" w:rsidRPr="00CC5D1D" w14:paraId="4E7E9164" w14:textId="77777777" w:rsidTr="00B40F7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3804" w14:textId="16294D1D" w:rsidR="00E43845" w:rsidRPr="00263AAC" w:rsidRDefault="00BA2FC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Outpat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B93B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0D1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DA1D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434B32" w14:textId="498001F0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B400" w14:textId="4ED73B10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40FD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ED5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A1351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99</w:t>
            </w:r>
          </w:p>
        </w:tc>
      </w:tr>
      <w:tr w:rsidR="0079248F" w:rsidRPr="00CC5D1D" w14:paraId="4A0150F0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8197" w14:textId="3201BDB7" w:rsidR="00E43845" w:rsidRPr="00263AAC" w:rsidRDefault="00BA2FC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CH"/>
              </w:rPr>
              <w:t>Outpatient and inpat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7D02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98E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CF3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90070D" w14:textId="07D7D459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B7AC8" w14:textId="7DFA1D04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1B34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6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7DD9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4EAAD2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3</w:t>
            </w:r>
          </w:p>
        </w:tc>
      </w:tr>
      <w:tr w:rsidR="0079248F" w:rsidRPr="00CC5D1D" w14:paraId="740D60EB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AE1A1" w14:textId="7F38159D" w:rsidR="00E43845" w:rsidRPr="00263AAC" w:rsidRDefault="00BA2FC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Inpati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E9A2D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DB57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89A6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A9713C" w14:textId="25A22F48" w:rsidR="00E43845" w:rsidRPr="00263AAC" w:rsidRDefault="00DF7816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69EDA1" w14:textId="59FCB1C0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2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E035D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40AB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FCA33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82</w:t>
            </w:r>
          </w:p>
        </w:tc>
      </w:tr>
      <w:tr w:rsidR="0079248F" w:rsidRPr="00CC5D1D" w14:paraId="3D17CC0D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C1A92" w14:textId="4E3BEF5C" w:rsidR="00E43845" w:rsidRPr="004E73CA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4E73CA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no data </w:t>
            </w:r>
            <w:r w:rsidR="00BA2FC1" w:rsidRPr="004E73CA">
              <w:rPr>
                <w:rFonts w:ascii="Calibri" w:eastAsia="Times New Roman" w:hAnsi="Calibri" w:cs="Calibri"/>
                <w:color w:val="000000"/>
                <w:lang w:val="en-US" w:eastAsia="de-CH"/>
              </w:rPr>
              <w:t>on t</w:t>
            </w:r>
            <w:r w:rsidR="00BA2FC1">
              <w:rPr>
                <w:rFonts w:ascii="Calibri" w:eastAsia="Times New Roman" w:hAnsi="Calibri" w:cs="Calibri"/>
                <w:color w:val="000000"/>
                <w:lang w:val="en-US" w:eastAsia="de-CH"/>
              </w:rPr>
              <w:t>ype of ca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42EFA" w14:textId="77777777" w:rsidR="00E43845" w:rsidRPr="00CC5D1D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01CA" w14:textId="77777777" w:rsidR="00E43845" w:rsidRPr="00CC5D1D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7B79" w14:textId="77777777" w:rsidR="00E43845" w:rsidRPr="00CC5D1D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DA9AC" w14:textId="6C5A89BD" w:rsidR="00E43845" w:rsidRPr="00CC5D1D" w:rsidRDefault="00DF7816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307B8" w14:textId="68631863" w:rsidR="00E43845" w:rsidRPr="00CC5D1D" w:rsidRDefault="00DF7816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C0EB0" w14:textId="77777777" w:rsidR="00E43845" w:rsidRPr="00CC5D1D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C3EB2" w14:textId="77777777" w:rsidR="00E43845" w:rsidRPr="00CC5D1D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DF474" w14:textId="77777777" w:rsidR="00E43845" w:rsidRPr="00CC5D1D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2.56</w:t>
            </w:r>
          </w:p>
        </w:tc>
      </w:tr>
      <w:tr w:rsidR="0079248F" w:rsidRPr="00CC5D1D" w14:paraId="43B9CE19" w14:textId="77777777" w:rsidTr="00B40F7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BD441" w14:textId="458B601E" w:rsidR="00E43845" w:rsidRPr="00263AAC" w:rsidRDefault="00BA2FC1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S</w:t>
            </w:r>
            <w:r w:rsidR="00E43845"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tart with </w:t>
            </w: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M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B10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5D92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5F7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4B1F43" w14:textId="0EF3391E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B2EAD" w14:textId="23E2DBB0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5A20F1">
              <w:rPr>
                <w:rFonts w:ascii="Calibri" w:eastAsia="Times New Roman" w:hAnsi="Calibri" w:cs="Calibri"/>
                <w:color w:val="000000"/>
                <w:lang w:val="de-CH" w:eastAsia="de-CH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5473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A30E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6A43D9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4</w:t>
            </w:r>
          </w:p>
        </w:tc>
      </w:tr>
      <w:tr w:rsidR="0079248F" w:rsidRPr="00CC5D1D" w14:paraId="47B4F704" w14:textId="77777777" w:rsidTr="00B40F73">
        <w:trPr>
          <w:trHeight w:val="6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6F12" w14:textId="5585904E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Start with </w:t>
            </w:r>
            <w:r w:rsidR="00BA2FC1">
              <w:rPr>
                <w:rFonts w:ascii="Calibri" w:eastAsia="Times New Roman" w:hAnsi="Calibri" w:cs="Calibri"/>
                <w:color w:val="000000"/>
                <w:lang w:val="de-CH" w:eastAsia="de-CH"/>
              </w:rPr>
              <w:t>CO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E525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B3F4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66B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785FFA" w14:textId="7FFDE0D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6E532" w14:textId="49A79682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6DCE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4BF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B7B559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8</w:t>
            </w:r>
          </w:p>
        </w:tc>
      </w:tr>
      <w:tr w:rsidR="0079248F" w:rsidRPr="00CC5D1D" w14:paraId="66F266BB" w14:textId="77777777" w:rsidTr="00B40F7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2C93" w14:textId="3D45E38D" w:rsidR="00E43845" w:rsidRPr="004E73CA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4E73CA">
              <w:rPr>
                <w:rFonts w:ascii="Calibri" w:eastAsia="Times New Roman" w:hAnsi="Calibri" w:cs="Calibri"/>
                <w:color w:val="000000"/>
                <w:lang w:val="en-US" w:eastAsia="de-CH"/>
              </w:rPr>
              <w:t xml:space="preserve">No data </w:t>
            </w:r>
            <w:r w:rsidR="00BA2FC1" w:rsidRPr="004E73CA">
              <w:rPr>
                <w:rFonts w:ascii="Calibri" w:eastAsia="Times New Roman" w:hAnsi="Calibri" w:cs="Calibri"/>
                <w:color w:val="000000"/>
                <w:lang w:val="en-US" w:eastAsia="de-CH"/>
              </w:rPr>
              <w:t>on start of thera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A7E5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C14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7866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BED84" w14:textId="3D376865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C177" w14:textId="11ACD22C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</w:t>
            </w:r>
            <w:r w:rsidR="00DF7816">
              <w:rPr>
                <w:rFonts w:ascii="Calibri" w:eastAsia="Times New Roman" w:hAnsi="Calibri" w:cs="Calibri"/>
                <w:color w:val="000000"/>
                <w:lang w:val="de-CH" w:eastAsia="de-CH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1A3E9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5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E587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75B9D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54</w:t>
            </w:r>
          </w:p>
        </w:tc>
      </w:tr>
      <w:tr w:rsidR="0079248F" w:rsidRPr="00CC5D1D" w14:paraId="68327EC7" w14:textId="77777777" w:rsidTr="00B40F73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05D2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HR+/HER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4D16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325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017F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C36E8F" w14:textId="2E078F8B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1C86" w14:textId="731A8BC1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F97A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5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8B05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E02685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93</w:t>
            </w:r>
          </w:p>
        </w:tc>
      </w:tr>
      <w:tr w:rsidR="0079248F" w:rsidRPr="00CC5D1D" w14:paraId="55085288" w14:textId="77777777" w:rsidTr="00B40F7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768D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HR+/HER-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EEC64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5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AB33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621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4B371E" w14:textId="5C705729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692A" w14:textId="5CCC9709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6659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8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2200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69204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6</w:t>
            </w:r>
          </w:p>
        </w:tc>
      </w:tr>
      <w:tr w:rsidR="0079248F" w:rsidRPr="00CC5D1D" w14:paraId="380C1251" w14:textId="77777777" w:rsidTr="00B40F7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0638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HR+/HER?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71E0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8EE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A09E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9FBE" w14:textId="2FCB17A0" w:rsidR="00E43845" w:rsidRPr="00263AAC" w:rsidRDefault="00B00562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2DC3" w14:textId="1D56296C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987DB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D934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47156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16</w:t>
            </w:r>
          </w:p>
        </w:tc>
      </w:tr>
      <w:tr w:rsidR="0079248F" w:rsidRPr="00CC5D1D" w14:paraId="78C2D1BD" w14:textId="77777777" w:rsidTr="00B40F7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6C71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HR-/HER+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FBA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E06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D76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9BCB0F" w14:textId="0D7FD4FA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D838" w14:textId="7C1A2BE5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880B0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3.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9716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C9F4D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84</w:t>
            </w:r>
          </w:p>
        </w:tc>
      </w:tr>
      <w:tr w:rsidR="0079248F" w:rsidRPr="00CC5D1D" w14:paraId="0E7A06B2" w14:textId="77777777" w:rsidTr="00B40F7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469B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HR-/HER?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8765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F46C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BF0D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376489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BDB3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6561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FCB3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563D4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.</w:t>
            </w:r>
          </w:p>
        </w:tc>
      </w:tr>
      <w:tr w:rsidR="0079248F" w:rsidRPr="00CC5D1D" w14:paraId="0C5E39FA" w14:textId="77777777" w:rsidTr="00B40F7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80B9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HR/HER?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43E6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B0CA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9EDE0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D7A8ED" w14:textId="1312EF6C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8448" w14:textId="5877C631" w:rsidR="00E43845" w:rsidRPr="00263AAC" w:rsidRDefault="00B00562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val="de-CH" w:eastAsia="de-CH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A57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7.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4C1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B87B47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48</w:t>
            </w:r>
          </w:p>
        </w:tc>
      </w:tr>
      <w:tr w:rsidR="0079248F" w:rsidRPr="00CC5D1D" w14:paraId="641B7853" w14:textId="77777777" w:rsidTr="00B40F73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D482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Tripl</w:t>
            </w:r>
            <w:r w:rsidR="007819F4">
              <w:rPr>
                <w:rFonts w:ascii="Calibri" w:eastAsia="Times New Roman" w:hAnsi="Calibri" w:cs="Calibri"/>
                <w:color w:val="000000"/>
                <w:lang w:val="de-CH" w:eastAsia="de-CH"/>
              </w:rPr>
              <w:t>e</w:t>
            </w: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4AE8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6B4B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DAE3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6B0A9C" w14:textId="05FB3C5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DBD7" w14:textId="124696B9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</w:t>
            </w:r>
            <w:r w:rsidR="00B00562">
              <w:rPr>
                <w:rFonts w:ascii="Calibri" w:eastAsia="Times New Roman" w:hAnsi="Calibri" w:cs="Calibri"/>
                <w:color w:val="000000"/>
                <w:lang w:val="de-CH" w:eastAsia="de-CH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806C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5.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ADB7" w14:textId="77777777" w:rsidR="00E43845" w:rsidRPr="00263AAC" w:rsidRDefault="00E43845" w:rsidP="00B40F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4C1056" w14:textId="77777777" w:rsidR="00E43845" w:rsidRPr="00263AAC" w:rsidRDefault="00E43845" w:rsidP="00B40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263AAC">
              <w:rPr>
                <w:rFonts w:ascii="Calibri" w:eastAsia="Times New Roman" w:hAnsi="Calibri" w:cs="Calibri"/>
                <w:color w:val="000000"/>
                <w:lang w:val="de-CH" w:eastAsia="de-CH"/>
              </w:rPr>
              <w:t>1.04</w:t>
            </w:r>
          </w:p>
        </w:tc>
      </w:tr>
    </w:tbl>
    <w:p w14:paraId="0CE3F421" w14:textId="4CAECAD3" w:rsidR="00E43845" w:rsidRDefault="00E43845" w:rsidP="00C03567"/>
    <w:p w14:paraId="20193FA7" w14:textId="431E30B0" w:rsidR="00E43845" w:rsidRPr="004E73CA" w:rsidRDefault="00E43845" w:rsidP="00E43845">
      <w:pPr>
        <w:spacing w:after="0"/>
        <w:rPr>
          <w:lang w:val="en-US"/>
        </w:rPr>
      </w:pPr>
      <w:r w:rsidRPr="004E73CA">
        <w:rPr>
          <w:lang w:val="en-US"/>
        </w:rPr>
        <w:t>Legend: HR =estrogen and/or progesterone receptor, HER=HER2 receptor, Triple-=estrogen, progesterone and Her2 receptor negative, M</w:t>
      </w:r>
      <w:r w:rsidR="00BA2FC1" w:rsidRPr="004E73CA">
        <w:rPr>
          <w:lang w:val="en-US"/>
        </w:rPr>
        <w:t>T</w:t>
      </w:r>
      <w:r w:rsidRPr="004E73CA">
        <w:rPr>
          <w:lang w:val="en-US"/>
        </w:rPr>
        <w:t>=mistletoe therapy,</w:t>
      </w:r>
      <w:r w:rsidR="00715BE6">
        <w:rPr>
          <w:lang w:val="en-US"/>
        </w:rPr>
        <w:t xml:space="preserve"> CHT</w:t>
      </w:r>
      <w:r w:rsidR="00715BE6" w:rsidRPr="00B94CC9">
        <w:rPr>
          <w:lang w:val="en-US"/>
        </w:rPr>
        <w:t>=chemotherapy and/ or hormone therapy, Surg=surgery, RT=radiotherapy</w:t>
      </w:r>
      <w:r w:rsidR="00715BE6">
        <w:rPr>
          <w:lang w:val="en-US"/>
        </w:rPr>
        <w:t>,</w:t>
      </w:r>
      <w:r w:rsidR="00715BE6" w:rsidRPr="00715BE6">
        <w:rPr>
          <w:lang w:val="en-US"/>
        </w:rPr>
        <w:t xml:space="preserve"> </w:t>
      </w:r>
      <w:r w:rsidR="00715BE6" w:rsidRPr="00A035AF">
        <w:rPr>
          <w:lang w:val="en-US"/>
        </w:rPr>
        <w:t>COM=chemotherapy and/or hormone therapy and/or surgery and/or radiotherapy</w:t>
      </w:r>
      <w:proofErr w:type="gramStart"/>
      <w:r w:rsidR="00715BE6" w:rsidRPr="00A035AF">
        <w:rPr>
          <w:lang w:val="en-US"/>
        </w:rPr>
        <w:t>,</w:t>
      </w:r>
      <w:r w:rsidRPr="00EF0E0F">
        <w:rPr>
          <w:lang w:val="en-US"/>
        </w:rPr>
        <w:t>,</w:t>
      </w:r>
      <w:proofErr w:type="gramEnd"/>
      <w:r w:rsidRPr="00EF0E0F">
        <w:rPr>
          <w:lang w:val="en-US"/>
        </w:rPr>
        <w:t xml:space="preserve"> </w:t>
      </w:r>
      <w:r w:rsidR="00715BE6">
        <w:rPr>
          <w:lang w:val="en-US"/>
        </w:rPr>
        <w:t>Start with MT=</w:t>
      </w:r>
      <w:r w:rsidRPr="004E73CA">
        <w:rPr>
          <w:lang w:val="en-US"/>
        </w:rPr>
        <w:t>patients start with M</w:t>
      </w:r>
      <w:r w:rsidR="00715BE6">
        <w:rPr>
          <w:lang w:val="en-US"/>
        </w:rPr>
        <w:t>T</w:t>
      </w:r>
      <w:r w:rsidRPr="004E73CA">
        <w:rPr>
          <w:lang w:val="en-US"/>
        </w:rPr>
        <w:t xml:space="preserve"> with or without any type</w:t>
      </w:r>
      <w:r w:rsidR="00C6628B">
        <w:rPr>
          <w:lang w:val="en-US"/>
        </w:rPr>
        <w:t>.</w:t>
      </w:r>
      <w:r w:rsidRPr="004E73CA">
        <w:rPr>
          <w:lang w:val="en-US"/>
        </w:rPr>
        <w:t xml:space="preserve"> </w:t>
      </w:r>
      <w:bookmarkStart w:id="0" w:name="_GoBack"/>
      <w:bookmarkEnd w:id="0"/>
      <w:proofErr w:type="gramStart"/>
      <w:r w:rsidRPr="004E73CA">
        <w:rPr>
          <w:lang w:val="en-US"/>
        </w:rPr>
        <w:lastRenderedPageBreak/>
        <w:t>of COM,</w:t>
      </w:r>
      <w:r w:rsidR="00715BE6">
        <w:rPr>
          <w:lang w:val="en-US"/>
        </w:rPr>
        <w:t xml:space="preserve"> Start with COM</w:t>
      </w:r>
      <w:r w:rsidRPr="00EF0E0F">
        <w:rPr>
          <w:lang w:val="en-US"/>
        </w:rPr>
        <w:t>=patients start with any type of COM and complemented or continued with M</w:t>
      </w:r>
      <w:r w:rsidR="00715BE6">
        <w:rPr>
          <w:lang w:val="en-US"/>
        </w:rPr>
        <w:t>T</w:t>
      </w:r>
      <w:r w:rsidRPr="004E73CA">
        <w:rPr>
          <w:lang w:val="en-US"/>
        </w:rPr>
        <w:t xml:space="preserve"> later in the course of disease</w:t>
      </w:r>
      <w:r w:rsidR="0021357F" w:rsidRPr="004E73CA">
        <w:rPr>
          <w:lang w:val="en-US"/>
        </w:rPr>
        <w:t>.</w:t>
      </w:r>
      <w:r w:rsidRPr="004E73CA">
        <w:rPr>
          <w:lang w:val="en-US"/>
        </w:rPr>
        <w:fldChar w:fldCharType="begin"/>
      </w:r>
      <w:r w:rsidRPr="004E73CA">
        <w:rPr>
          <w:lang w:val="en-US"/>
        </w:rPr>
        <w:instrText xml:space="preserve"> ADDIN </w:instrText>
      </w:r>
      <w:r w:rsidRPr="004E73CA">
        <w:rPr>
          <w:lang w:val="en-US"/>
        </w:rPr>
        <w:fldChar w:fldCharType="end"/>
      </w:r>
      <w:proofErr w:type="gramEnd"/>
    </w:p>
    <w:sectPr w:rsidR="00E43845" w:rsidRPr="004E73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Futura Lt BT">
    <w:altName w:val="Century Gothic"/>
    <w:panose1 w:val="020B0402020204020303"/>
    <w:charset w:val="00"/>
    <w:family w:val="swiss"/>
    <w:pitch w:val="variable"/>
    <w:sig w:usb0="00000087" w:usb1="00000000" w:usb2="00000000" w:usb3="00000000" w:csb0="0000001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Bk BT">
    <w:altName w:val="Century Gothic"/>
    <w:panose1 w:val="020B0502020204020303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45"/>
    <w:rsid w:val="001B2BAB"/>
    <w:rsid w:val="0021357F"/>
    <w:rsid w:val="002C3179"/>
    <w:rsid w:val="00331C62"/>
    <w:rsid w:val="004E73CA"/>
    <w:rsid w:val="00507E68"/>
    <w:rsid w:val="005A20F1"/>
    <w:rsid w:val="00715BE6"/>
    <w:rsid w:val="007819F4"/>
    <w:rsid w:val="0079248F"/>
    <w:rsid w:val="00983373"/>
    <w:rsid w:val="00A13EB3"/>
    <w:rsid w:val="00A1757E"/>
    <w:rsid w:val="00AB768A"/>
    <w:rsid w:val="00AE2DEF"/>
    <w:rsid w:val="00B00562"/>
    <w:rsid w:val="00B32977"/>
    <w:rsid w:val="00BA2FC1"/>
    <w:rsid w:val="00BF5B64"/>
    <w:rsid w:val="00C03567"/>
    <w:rsid w:val="00C6628B"/>
    <w:rsid w:val="00D644DE"/>
    <w:rsid w:val="00D73E9F"/>
    <w:rsid w:val="00DA32E0"/>
    <w:rsid w:val="00DF7816"/>
    <w:rsid w:val="00E43845"/>
    <w:rsid w:val="00ED4396"/>
    <w:rsid w:val="00EF0E0F"/>
    <w:rsid w:val="00F34526"/>
    <w:rsid w:val="00FC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ACE6A1"/>
  <w15:chartTrackingRefBased/>
  <w15:docId w15:val="{3156B824-372D-4A69-B288-7D79AAFD6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Futura Lt BT" w:eastAsiaTheme="minorHAnsi" w:hAnsi="Futura Lt BT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3845"/>
    <w:pPr>
      <w:spacing w:line="480" w:lineRule="auto"/>
    </w:pPr>
    <w:rPr>
      <w:rFonts w:asciiTheme="minorHAnsi" w:hAnsiTheme="minorHAnsi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3567"/>
    <w:pPr>
      <w:keepNext/>
      <w:keepLines/>
      <w:spacing w:before="240" w:after="0" w:line="259" w:lineRule="auto"/>
      <w:outlineLvl w:val="0"/>
    </w:pPr>
    <w:rPr>
      <w:rFonts w:ascii="Futura Bk BT" w:eastAsiaTheme="majorEastAsia" w:hAnsi="Futura Bk BT" w:cstheme="majorBidi"/>
      <w:color w:val="2E74B5" w:themeColor="accent1" w:themeShade="BF"/>
      <w:sz w:val="32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567"/>
    <w:pPr>
      <w:keepNext/>
      <w:keepLines/>
      <w:spacing w:before="40" w:after="0" w:line="259" w:lineRule="auto"/>
      <w:outlineLvl w:val="1"/>
    </w:pPr>
    <w:rPr>
      <w:rFonts w:ascii="Futura Bk BT" w:eastAsiaTheme="majorEastAsia" w:hAnsi="Futura Bk BT" w:cstheme="majorBidi"/>
      <w:color w:val="2E74B5" w:themeColor="accent1" w:themeShade="BF"/>
      <w:sz w:val="26"/>
      <w:szCs w:val="26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03567"/>
    <w:pPr>
      <w:keepNext/>
      <w:keepLines/>
      <w:spacing w:before="40" w:after="0" w:line="259" w:lineRule="auto"/>
      <w:outlineLvl w:val="2"/>
    </w:pPr>
    <w:rPr>
      <w:rFonts w:ascii="Futura Bk BT" w:eastAsiaTheme="majorEastAsia" w:hAnsi="Futura Bk BT" w:cstheme="majorBidi"/>
      <w:color w:val="1F4D78" w:themeColor="accent1" w:themeShade="7F"/>
      <w:sz w:val="24"/>
      <w:szCs w:val="24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03567"/>
    <w:pPr>
      <w:keepNext/>
      <w:keepLines/>
      <w:spacing w:before="40" w:after="0" w:line="259" w:lineRule="auto"/>
      <w:outlineLvl w:val="3"/>
    </w:pPr>
    <w:rPr>
      <w:rFonts w:ascii="Futura Bk BT" w:eastAsiaTheme="majorEastAsia" w:hAnsi="Futura Bk BT" w:cstheme="majorBidi"/>
      <w:i/>
      <w:iCs/>
      <w:color w:val="2E74B5" w:themeColor="accent1" w:themeShade="BF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03567"/>
    <w:pPr>
      <w:keepNext/>
      <w:keepLines/>
      <w:spacing w:before="40" w:after="0" w:line="259" w:lineRule="auto"/>
      <w:outlineLvl w:val="4"/>
    </w:pPr>
    <w:rPr>
      <w:rFonts w:ascii="Futura Bk BT" w:eastAsiaTheme="majorEastAsia" w:hAnsi="Futura Bk BT" w:cstheme="majorBidi"/>
      <w:color w:val="2E74B5" w:themeColor="accent1" w:themeShade="BF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C03567"/>
    <w:pPr>
      <w:keepNext/>
      <w:keepLines/>
      <w:spacing w:before="40" w:after="0" w:line="259" w:lineRule="auto"/>
      <w:outlineLvl w:val="5"/>
    </w:pPr>
    <w:rPr>
      <w:rFonts w:ascii="Futura Bk BT" w:eastAsiaTheme="majorEastAsia" w:hAnsi="Futura Bk BT" w:cstheme="majorBidi"/>
      <w:color w:val="1F4D78" w:themeColor="accent1" w:themeShade="7F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C03567"/>
    <w:pPr>
      <w:keepNext/>
      <w:keepLines/>
      <w:spacing w:before="40" w:after="0" w:line="259" w:lineRule="auto"/>
      <w:outlineLvl w:val="6"/>
    </w:pPr>
    <w:rPr>
      <w:rFonts w:ascii="Futura Bk BT" w:eastAsiaTheme="majorEastAsia" w:hAnsi="Futura Bk BT" w:cstheme="majorBidi"/>
      <w:i/>
      <w:iCs/>
      <w:color w:val="1F4D78" w:themeColor="accent1" w:themeShade="7F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C03567"/>
    <w:pPr>
      <w:keepNext/>
      <w:keepLines/>
      <w:spacing w:before="40" w:after="0" w:line="259" w:lineRule="auto"/>
      <w:outlineLvl w:val="7"/>
    </w:pPr>
    <w:rPr>
      <w:rFonts w:ascii="Futura Bk BT" w:eastAsiaTheme="majorEastAsia" w:hAnsi="Futura Bk BT" w:cstheme="majorBidi"/>
      <w:color w:val="272727" w:themeColor="text1" w:themeTint="D8"/>
      <w:sz w:val="21"/>
      <w:szCs w:val="21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C03567"/>
    <w:pPr>
      <w:keepNext/>
      <w:keepLines/>
      <w:spacing w:before="40" w:after="0" w:line="259" w:lineRule="auto"/>
      <w:outlineLvl w:val="8"/>
    </w:pPr>
    <w:rPr>
      <w:rFonts w:ascii="Futura Bk BT" w:eastAsiaTheme="majorEastAsia" w:hAnsi="Futura Bk BT" w:cstheme="majorBidi"/>
      <w:i/>
      <w:iCs/>
      <w:color w:val="272727" w:themeColor="text1" w:themeTint="D8"/>
      <w:sz w:val="21"/>
      <w:szCs w:val="21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03567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03567"/>
    <w:rPr>
      <w:rFonts w:ascii="Futura Bk BT" w:eastAsiaTheme="majorEastAsia" w:hAnsi="Futura Bk BT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567"/>
    <w:rPr>
      <w:rFonts w:ascii="Futura Bk BT" w:eastAsiaTheme="majorEastAsia" w:hAnsi="Futura Bk BT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3567"/>
    <w:rPr>
      <w:rFonts w:ascii="Futura Bk BT" w:eastAsiaTheme="majorEastAsia" w:hAnsi="Futura Bk BT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03567"/>
    <w:rPr>
      <w:rFonts w:ascii="Futura Bk BT" w:eastAsiaTheme="majorEastAsia" w:hAnsi="Futura Bk BT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03567"/>
    <w:rPr>
      <w:rFonts w:ascii="Futura Bk BT" w:eastAsiaTheme="majorEastAsia" w:hAnsi="Futura Bk BT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C03567"/>
    <w:rPr>
      <w:rFonts w:ascii="Futura Bk BT" w:eastAsiaTheme="majorEastAsia" w:hAnsi="Futura Bk BT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C03567"/>
    <w:rPr>
      <w:rFonts w:ascii="Futura Bk BT" w:eastAsiaTheme="majorEastAsia" w:hAnsi="Futura Bk BT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C03567"/>
    <w:rPr>
      <w:rFonts w:ascii="Futura Bk BT" w:eastAsiaTheme="majorEastAsia" w:hAnsi="Futura Bk BT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C03567"/>
    <w:rPr>
      <w:rFonts w:ascii="Futura Bk BT" w:eastAsiaTheme="majorEastAsia" w:hAnsi="Futura Bk BT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C03567"/>
    <w:pPr>
      <w:spacing w:after="0" w:line="240" w:lineRule="auto"/>
      <w:contextualSpacing/>
    </w:pPr>
    <w:rPr>
      <w:rFonts w:ascii="Futura Bk BT" w:eastAsiaTheme="majorEastAsia" w:hAnsi="Futura Bk BT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C03567"/>
    <w:rPr>
      <w:rFonts w:ascii="Futura Bk BT" w:eastAsiaTheme="majorEastAsia" w:hAnsi="Futura Bk BT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3567"/>
    <w:pPr>
      <w:numPr>
        <w:ilvl w:val="1"/>
      </w:numPr>
      <w:spacing w:line="259" w:lineRule="auto"/>
    </w:pPr>
    <w:rPr>
      <w:rFonts w:ascii="Futura Bk BT" w:eastAsiaTheme="minorEastAsia" w:hAnsi="Futura Bk BT"/>
      <w:color w:val="5A5A5A" w:themeColor="text1" w:themeTint="A5"/>
      <w:spacing w:val="15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3567"/>
    <w:rPr>
      <w:rFonts w:ascii="Futura Bk BT" w:eastAsiaTheme="minorEastAsia" w:hAnsi="Futura Bk BT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C03567"/>
    <w:pPr>
      <w:spacing w:line="259" w:lineRule="auto"/>
      <w:ind w:left="720"/>
      <w:contextualSpacing/>
    </w:pPr>
    <w:rPr>
      <w:rFonts w:ascii="Futura Lt BT" w:hAnsi="Futura Lt BT"/>
      <w:lang w:val="de-CH"/>
    </w:rPr>
  </w:style>
  <w:style w:type="character" w:styleId="Buchtitel">
    <w:name w:val="Book Title"/>
    <w:basedOn w:val="Absatz-Standardschriftart"/>
    <w:uiPriority w:val="33"/>
    <w:qFormat/>
    <w:rsid w:val="00C0356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03567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03567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356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ascii="Futura Lt BT" w:hAnsi="Futura Lt BT"/>
      <w:i/>
      <w:iCs/>
      <w:color w:val="5B9BD5" w:themeColor="accent1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3567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03567"/>
    <w:pPr>
      <w:spacing w:before="200" w:line="259" w:lineRule="auto"/>
      <w:ind w:left="864" w:right="864"/>
      <w:jc w:val="center"/>
    </w:pPr>
    <w:rPr>
      <w:rFonts w:ascii="Futura Lt BT" w:hAnsi="Futura Lt BT"/>
      <w:i/>
      <w:iCs/>
      <w:color w:val="404040" w:themeColor="text1" w:themeTint="BF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C03567"/>
    <w:rPr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C03567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C03567"/>
    <w:rPr>
      <w:i/>
      <w:iCs/>
      <w:color w:val="5B9BD5" w:themeColor="accent1"/>
    </w:rPr>
  </w:style>
  <w:style w:type="character" w:styleId="Hervorhebung">
    <w:name w:val="Emphasis"/>
    <w:basedOn w:val="Absatz-Standardschriftart"/>
    <w:uiPriority w:val="20"/>
    <w:qFormat/>
    <w:rsid w:val="00C03567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C03567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B32977"/>
    <w:pPr>
      <w:spacing w:after="0" w:line="240" w:lineRule="auto"/>
    </w:pPr>
    <w:rPr>
      <w:rFonts w:asciiTheme="minorHAnsi" w:hAnsiTheme="minorHAnsi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45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45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4526"/>
    <w:rPr>
      <w:rFonts w:asciiTheme="minorHAnsi" w:hAnsiTheme="minorHAnsi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45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4526"/>
    <w:rPr>
      <w:rFonts w:asciiTheme="minorHAnsi" w:hAnsiTheme="minorHAnsi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0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 Arlesheim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rueerke</dc:creator>
  <cp:keywords/>
  <dc:description/>
  <cp:lastModifiedBy>Daniel Krüerke</cp:lastModifiedBy>
  <cp:revision>3</cp:revision>
  <dcterms:created xsi:type="dcterms:W3CDTF">2023-08-08T18:14:00Z</dcterms:created>
  <dcterms:modified xsi:type="dcterms:W3CDTF">2023-08-08T18:14:00Z</dcterms:modified>
</cp:coreProperties>
</file>